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EAFD1B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library(survival)</w:t>
      </w:r>
    </w:p>
    <w:p w14:paraId="1DFCBE5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library(survminer)</w:t>
      </w:r>
    </w:p>
    <w:p w14:paraId="041DE42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library(gbm)      # GBM</w:t>
      </w:r>
    </w:p>
    <w:p w14:paraId="09C72F0D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library(xgboost)  # XGBoost</w:t>
      </w:r>
    </w:p>
    <w:p w14:paraId="3964A8A4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library(caret)</w:t>
      </w:r>
    </w:p>
    <w:p w14:paraId="65A667C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library(timeROC)</w:t>
      </w:r>
    </w:p>
    <w:p w14:paraId="3BE8331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library(ggplot2)</w:t>
      </w:r>
    </w:p>
    <w:p w14:paraId="55FC74C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library(pROC)</w:t>
      </w:r>
    </w:p>
    <w:p w14:paraId="511919C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library(dplyr)</w:t>
      </w:r>
    </w:p>
    <w:p w14:paraId="4AFF1AE5" w14:textId="77777777" w:rsidR="00CD2E6D" w:rsidRDefault="00CD2E6D" w:rsidP="00CD2E6D">
      <w:pPr>
        <w:rPr>
          <w:rFonts w:hint="eastAsia"/>
        </w:rPr>
      </w:pPr>
    </w:p>
    <w:p w14:paraId="37B7AC1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Create Results Directory</w:t>
      </w:r>
    </w:p>
    <w:p w14:paraId="1C51D39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results_dir &lt;- "GBM_XGBoost_Model"</w:t>
      </w:r>
    </w:p>
    <w:p w14:paraId="0A2EE42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if (!dir.exists(results_dir)) {</w:t>
      </w:r>
    </w:p>
    <w:p w14:paraId="43F4858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dir.create(results_dir)</w:t>
      </w:r>
    </w:p>
    <w:p w14:paraId="16B2D36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}</w:t>
      </w:r>
    </w:p>
    <w:p w14:paraId="6564BD9A" w14:textId="77777777" w:rsidR="00CD2E6D" w:rsidRDefault="00CD2E6D" w:rsidP="00CD2E6D">
      <w:pPr>
        <w:rPr>
          <w:rFonts w:hint="eastAsia"/>
        </w:rPr>
      </w:pPr>
    </w:p>
    <w:p w14:paraId="64CABD1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1. Data Preparation and Preprocessing</w:t>
      </w:r>
    </w:p>
    <w:p w14:paraId="50C44C9B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=== Data Preparation and Preprocessing ===\n")</w:t>
      </w:r>
    </w:p>
    <w:p w14:paraId="15BBB3D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Check data</w:t>
      </w:r>
    </w:p>
    <w:p w14:paraId="5CEE4D2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Data dimensions:", dim(rt), "\n")</w:t>
      </w:r>
    </w:p>
    <w:p w14:paraId="3D122D5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Survival status distribution:\n")</w:t>
      </w:r>
    </w:p>
    <w:p w14:paraId="7D62B64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table(rt$OS)</w:t>
      </w:r>
    </w:p>
    <w:p w14:paraId="4EF7A0CD" w14:textId="77777777" w:rsidR="00CD2E6D" w:rsidRDefault="00CD2E6D" w:rsidP="00CD2E6D">
      <w:pPr>
        <w:rPr>
          <w:rFonts w:hint="eastAsia"/>
        </w:rPr>
      </w:pPr>
    </w:p>
    <w:p w14:paraId="0CE0BE9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Convert survival time to years</w:t>
      </w:r>
    </w:p>
    <w:p w14:paraId="24FCE38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rt$OS.time_years &lt;- rt$OS.time / 365.25</w:t>
      </w:r>
    </w:p>
    <w:p w14:paraId="14B173C2" w14:textId="77777777" w:rsidR="00CD2E6D" w:rsidRDefault="00CD2E6D" w:rsidP="00CD2E6D">
      <w:pPr>
        <w:rPr>
          <w:rFonts w:hint="eastAsia"/>
        </w:rPr>
      </w:pPr>
    </w:p>
    <w:p w14:paraId="76B2986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Create binary variable for survival outcome</w:t>
      </w:r>
    </w:p>
    <w:p w14:paraId="3C8E0A8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lastRenderedPageBreak/>
        <w:t># Use median survival time as cutoff</w:t>
      </w:r>
    </w:p>
    <w:p w14:paraId="3036A5CD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median_survival &lt;- median(rt$OS.time[rt$OS == 1], na.rm = TRUE)</w:t>
      </w:r>
    </w:p>
    <w:p w14:paraId="3B836B4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rt$survival_class &lt;- ifelse(rt$OS.time &gt; median_survival, "长期生存", "短期生存")</w:t>
      </w:r>
    </w:p>
    <w:p w14:paraId="3BB6AF4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rt$survival_class[rt$OS == 0] &lt;- "长期生存"  # Censored data considered as long-term survival</w:t>
      </w:r>
    </w:p>
    <w:p w14:paraId="6A6DEFC8" w14:textId="77777777" w:rsidR="00CD2E6D" w:rsidRDefault="00CD2E6D" w:rsidP="00CD2E6D">
      <w:pPr>
        <w:rPr>
          <w:rFonts w:hint="eastAsia"/>
        </w:rPr>
      </w:pPr>
    </w:p>
    <w:p w14:paraId="1694BB14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Median survival time:", median_survival, "days\n")</w:t>
      </w:r>
    </w:p>
    <w:p w14:paraId="62D9A59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Distribution of survival classes:\n")</w:t>
      </w:r>
    </w:p>
    <w:p w14:paraId="52B1611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table(rt$survival_class)</w:t>
      </w:r>
    </w:p>
    <w:p w14:paraId="79E6E979" w14:textId="77777777" w:rsidR="00CD2E6D" w:rsidRDefault="00CD2E6D" w:rsidP="00CD2E6D">
      <w:pPr>
        <w:rPr>
          <w:rFonts w:hint="eastAsia"/>
        </w:rPr>
      </w:pPr>
    </w:p>
    <w:p w14:paraId="2A97CEA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Prepare predictor variables</w:t>
      </w:r>
    </w:p>
    <w:p w14:paraId="1CDFB4B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predictor_names &lt;- paste0("Variable", 1:11)</w:t>
      </w:r>
    </w:p>
    <w:p w14:paraId="4D246E0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Initial number of predictor variables:", length(predictor_names), "\n")</w:t>
      </w:r>
    </w:p>
    <w:p w14:paraId="099CE592" w14:textId="77777777" w:rsidR="00CD2E6D" w:rsidRDefault="00CD2E6D" w:rsidP="00CD2E6D">
      <w:pPr>
        <w:rPr>
          <w:rFonts w:hint="eastAsia"/>
        </w:rPr>
      </w:pPr>
    </w:p>
    <w:p w14:paraId="631FD74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2. GBM Model - Pursuing Optimal Cost-Effectiveness</w:t>
      </w:r>
    </w:p>
    <w:p w14:paraId="57926BF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\n=== GBM Model - Pursuing Optimal Cost-Effectiveness ===\n")</w:t>
      </w:r>
    </w:p>
    <w:p w14:paraId="27451D9A" w14:textId="77777777" w:rsidR="00CD2E6D" w:rsidRDefault="00CD2E6D" w:rsidP="00CD2E6D">
      <w:pPr>
        <w:rPr>
          <w:rFonts w:hint="eastAsia"/>
        </w:rPr>
      </w:pPr>
    </w:p>
    <w:p w14:paraId="218D773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Prepare GBM input data</w:t>
      </w:r>
    </w:p>
    <w:p w14:paraId="4B240DE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gbm_data &lt;- rt[, c(predictor_names, "survival_class")]</w:t>
      </w:r>
    </w:p>
    <w:p w14:paraId="4136B10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Convert response variable to numeric (0/1)</w:t>
      </w:r>
    </w:p>
    <w:p w14:paraId="6A3276B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gbm_data$survival_class_numeric &lt;- ifelse(gbm_data$survival_class == "短期生存", 1, 0)</w:t>
      </w:r>
    </w:p>
    <w:p w14:paraId="2D023403" w14:textId="77777777" w:rsidR="00CD2E6D" w:rsidRDefault="00CD2E6D" w:rsidP="00CD2E6D">
      <w:pPr>
        <w:rPr>
          <w:rFonts w:hint="eastAsia"/>
        </w:rPr>
      </w:pPr>
    </w:p>
    <w:p w14:paraId="48921A8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Train initial GBM model to obtain feature importance</w:t>
      </w:r>
    </w:p>
    <w:p w14:paraId="281072C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Training initial GBM model to obtain feature importance...\n")</w:t>
      </w:r>
    </w:p>
    <w:p w14:paraId="1A11006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gbm_base &lt;- gbm(</w:t>
      </w:r>
    </w:p>
    <w:p w14:paraId="194A73A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survival_class_numeric ~ .,</w:t>
      </w:r>
    </w:p>
    <w:p w14:paraId="584277A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lastRenderedPageBreak/>
        <w:t xml:space="preserve">  data = gbm_data[, c(predictor_names, "survival_class_numeric")],</w:t>
      </w:r>
    </w:p>
    <w:p w14:paraId="08F5E45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distribution = "bernoulli",</w:t>
      </w:r>
    </w:p>
    <w:p w14:paraId="5C44C14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n.trees = 100,</w:t>
      </w:r>
    </w:p>
    <w:p w14:paraId="54B8AAE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interaction.depth = 3,</w:t>
      </w:r>
    </w:p>
    <w:p w14:paraId="4B81F48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shrinkage = 0.1,</w:t>
      </w:r>
    </w:p>
    <w:p w14:paraId="538FB6BD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cv.folds = 3,</w:t>
      </w:r>
    </w:p>
    <w:p w14:paraId="4B62519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verbose = FALSE</w:t>
      </w:r>
    </w:p>
    <w:p w14:paraId="15E1F5E4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)</w:t>
      </w:r>
    </w:p>
    <w:p w14:paraId="18A2D6FD" w14:textId="77777777" w:rsidR="00CD2E6D" w:rsidRDefault="00CD2E6D" w:rsidP="00CD2E6D">
      <w:pPr>
        <w:rPr>
          <w:rFonts w:hint="eastAsia"/>
        </w:rPr>
      </w:pPr>
    </w:p>
    <w:p w14:paraId="3A1E735D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Get feature importance</w:t>
      </w:r>
    </w:p>
    <w:p w14:paraId="3D3C8D4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gbm_imp &lt;- summary(gbm_base, plotit = FALSE)</w:t>
      </w:r>
    </w:p>
    <w:p w14:paraId="5703C19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GBM feature importance ranking:\n")</w:t>
      </w:r>
    </w:p>
    <w:p w14:paraId="46279D6B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print(gbm_imp)</w:t>
      </w:r>
    </w:p>
    <w:p w14:paraId="78CEF599" w14:textId="77777777" w:rsidR="00CD2E6D" w:rsidRDefault="00CD2E6D" w:rsidP="00CD2E6D">
      <w:pPr>
        <w:rPr>
          <w:rFonts w:hint="eastAsia"/>
        </w:rPr>
      </w:pPr>
    </w:p>
    <w:p w14:paraId="36B0E5B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Save feature importance</w:t>
      </w:r>
    </w:p>
    <w:p w14:paraId="3B69967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write.csv(gbm_imp, file.path(results_dir, "GBM_initial_feature_importance.csv"), row.names = FALSE)</w:t>
      </w:r>
    </w:p>
    <w:p w14:paraId="5CBF20A9" w14:textId="77777777" w:rsidR="00CD2E6D" w:rsidRDefault="00CD2E6D" w:rsidP="00CD2E6D">
      <w:pPr>
        <w:rPr>
          <w:rFonts w:hint="eastAsia"/>
        </w:rPr>
      </w:pPr>
    </w:p>
    <w:p w14:paraId="2B54D8C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3. Identifying Optimal GBM Variable Combination</w:t>
      </w:r>
    </w:p>
    <w:p w14:paraId="710CF48D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\n=== Identifying Optimal GBM Variable Combination ===\n")</w:t>
      </w:r>
    </w:p>
    <w:p w14:paraId="190EB026" w14:textId="77777777" w:rsidR="00CD2E6D" w:rsidRDefault="00CD2E6D" w:rsidP="00CD2E6D">
      <w:pPr>
        <w:rPr>
          <w:rFonts w:hint="eastAsia"/>
        </w:rPr>
      </w:pPr>
    </w:p>
    <w:p w14:paraId="63885D1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Set up cross-validation</w:t>
      </w:r>
    </w:p>
    <w:p w14:paraId="01676F6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trl &lt;- trainControl(</w:t>
      </w:r>
    </w:p>
    <w:p w14:paraId="7828AF0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method = "cv",</w:t>
      </w:r>
    </w:p>
    <w:p w14:paraId="4BCFBB1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number = 5,</w:t>
      </w:r>
    </w:p>
    <w:p w14:paraId="7B497064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classProbs = TRUE,</w:t>
      </w:r>
    </w:p>
    <w:p w14:paraId="4B69A304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summaryFunction = twoClassSummary,</w:t>
      </w:r>
    </w:p>
    <w:p w14:paraId="2E9F9F8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lastRenderedPageBreak/>
        <w:t xml:space="preserve">  savePredictions = "final"</w:t>
      </w:r>
    </w:p>
    <w:p w14:paraId="3CB6E38B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)</w:t>
      </w:r>
    </w:p>
    <w:p w14:paraId="4F441081" w14:textId="77777777" w:rsidR="00CD2E6D" w:rsidRDefault="00CD2E6D" w:rsidP="00CD2E6D">
      <w:pPr>
        <w:rPr>
          <w:rFonts w:hint="eastAsia"/>
        </w:rPr>
      </w:pPr>
    </w:p>
    <w:p w14:paraId="013A09D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Set up parameter grid (simplified version)</w:t>
      </w:r>
    </w:p>
    <w:p w14:paraId="2A995DCB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gbmGrid &lt;- expand.grid(</w:t>
      </w:r>
    </w:p>
    <w:p w14:paraId="58B00DE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n.trees = c(50, 100),       # Number of iterations</w:t>
      </w:r>
    </w:p>
    <w:p w14:paraId="75128ED4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interaction.depth = c(3, 6), # Interaction depth</w:t>
      </w:r>
    </w:p>
    <w:p w14:paraId="63FE41D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shrinkage = c(0.01, 0.1),    # Learning rate</w:t>
      </w:r>
    </w:p>
    <w:p w14:paraId="2C2FD0D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n.minobsinnode = 10          # Minimum number of observations in terminal nodes</w:t>
      </w:r>
    </w:p>
    <w:p w14:paraId="416C4AE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)</w:t>
      </w:r>
    </w:p>
    <w:p w14:paraId="72828EF4" w14:textId="77777777" w:rsidR="00CD2E6D" w:rsidRDefault="00CD2E6D" w:rsidP="00CD2E6D">
      <w:pPr>
        <w:rPr>
          <w:rFonts w:hint="eastAsia"/>
        </w:rPr>
      </w:pPr>
    </w:p>
    <w:p w14:paraId="15B31D54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Test different numbers of important variables</w:t>
      </w:r>
    </w:p>
    <w:p w14:paraId="1378EE9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gbm_performance &lt;- data.frame()</w:t>
      </w:r>
    </w:p>
    <w:p w14:paraId="2164FC5B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best_gbm_models &lt;- list()</w:t>
      </w:r>
    </w:p>
    <w:p w14:paraId="3A31F41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max_vars &lt;- min(6, nrow(gbm_imp))  # Test up to 6 variables</w:t>
      </w:r>
    </w:p>
    <w:p w14:paraId="296D152E" w14:textId="77777777" w:rsidR="00CD2E6D" w:rsidRDefault="00CD2E6D" w:rsidP="00CD2E6D">
      <w:pPr>
        <w:rPr>
          <w:rFonts w:hint="eastAsia"/>
        </w:rPr>
      </w:pPr>
    </w:p>
    <w:p w14:paraId="58D259DB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for (n_vars in 1:max_vars) {</w:t>
      </w:r>
    </w:p>
    <w:p w14:paraId="18CDFFB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# Select the top n_vars most important variables</w:t>
      </w:r>
    </w:p>
    <w:p w14:paraId="31D83BE4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current_vars &lt;- gbm_imp$var[1:n_vars]</w:t>
      </w:r>
    </w:p>
    <w:p w14:paraId="4F7E71F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cat("Testing", n_vars, "variables:", paste(current_vars, collapse = ", "), "\n")</w:t>
      </w:r>
    </w:p>
    <w:p w14:paraId="40E61BC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</w:t>
      </w:r>
    </w:p>
    <w:p w14:paraId="56C419A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# Prepare data subset</w:t>
      </w:r>
    </w:p>
    <w:p w14:paraId="3C18E14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current_data &lt;- gbm_data[, c(current_vars, "survival_class")]</w:t>
      </w:r>
    </w:p>
    <w:p w14:paraId="218730D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current_data$survival_class &lt;- as.factor(current_data$survival_class)</w:t>
      </w:r>
    </w:p>
    <w:p w14:paraId="5A689B7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</w:t>
      </w:r>
    </w:p>
    <w:p w14:paraId="7A210064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# Train GBM model</w:t>
      </w:r>
    </w:p>
    <w:p w14:paraId="5F18E63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lastRenderedPageBreak/>
        <w:t xml:space="preserve">  gbm_model &lt;- train(</w:t>
      </w:r>
    </w:p>
    <w:p w14:paraId="594425B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survival_class ~ .,</w:t>
      </w:r>
    </w:p>
    <w:p w14:paraId="2666D81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data = current_data,</w:t>
      </w:r>
    </w:p>
    <w:p w14:paraId="527D77B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method = "gbm",</w:t>
      </w:r>
    </w:p>
    <w:p w14:paraId="3266CDF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trControl = ctrl,</w:t>
      </w:r>
    </w:p>
    <w:p w14:paraId="2CF8942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tuneGrid = gbmGrid,</w:t>
      </w:r>
    </w:p>
    <w:p w14:paraId="5758C66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metric = "ROC",</w:t>
      </w:r>
    </w:p>
    <w:p w14:paraId="03C051A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verbose = FALSE</w:t>
      </w:r>
    </w:p>
    <w:p w14:paraId="0408832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)</w:t>
      </w:r>
    </w:p>
    <w:p w14:paraId="559B433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</w:t>
      </w:r>
    </w:p>
    <w:p w14:paraId="406E274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# Get best parameters</w:t>
      </w:r>
    </w:p>
    <w:p w14:paraId="5CE51B7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best_tune &lt;- gbm_model$bestTune</w:t>
      </w:r>
    </w:p>
    <w:p w14:paraId="5C5B942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cat("Best parameters: n.trees=", best_tune$n.trees, </w:t>
      </w:r>
    </w:p>
    <w:p w14:paraId="4050440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"interaction.depth=", best_tune$interaction.depth,</w:t>
      </w:r>
    </w:p>
    <w:p w14:paraId="624FD8C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"shrinkage=", best_tune$shrinkage, "\n")</w:t>
      </w:r>
    </w:p>
    <w:p w14:paraId="2C3B2DC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</w:t>
      </w:r>
    </w:p>
    <w:p w14:paraId="7557A73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# Predict on training set</w:t>
      </w:r>
    </w:p>
    <w:p w14:paraId="3EB7FD1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gbm_pred &lt;- predict(gbm_model, newdata = current_data, type = "prob")</w:t>
      </w:r>
    </w:p>
    <w:p w14:paraId="337465A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current_auc &lt;- gbm_model$results %&gt;% </w:t>
      </w:r>
    </w:p>
    <w:p w14:paraId="136C371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filter(n.trees == best_tune$n.trees,</w:t>
      </w:r>
    </w:p>
    <w:p w14:paraId="398975F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interaction.depth == best_tune$interaction.depth,</w:t>
      </w:r>
    </w:p>
    <w:p w14:paraId="698083E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shrinkage == best_tune$shrinkage) %&gt;% </w:t>
      </w:r>
    </w:p>
    <w:p w14:paraId="02517E6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pull(ROC)</w:t>
      </w:r>
    </w:p>
    <w:p w14:paraId="0B6AF97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</w:t>
      </w:r>
    </w:p>
    <w:p w14:paraId="21F0AE4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cat("Cross-validated AUC:", round(current_auc, 4), "\n")</w:t>
      </w:r>
    </w:p>
    <w:p w14:paraId="295AFA8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</w:t>
      </w:r>
    </w:p>
    <w:p w14:paraId="2249093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# Record results</w:t>
      </w:r>
    </w:p>
    <w:p w14:paraId="66F30C6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lastRenderedPageBreak/>
        <w:t xml:space="preserve">  gbm_performance &lt;- rbind(gbm_performance, </w:t>
      </w:r>
    </w:p>
    <w:p w14:paraId="152EF0C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             data.frame(</w:t>
      </w:r>
    </w:p>
    <w:p w14:paraId="44D86E2B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               VariableCount = n_vars,</w:t>
      </w:r>
    </w:p>
    <w:p w14:paraId="3E0739F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               AUC = current_auc,</w:t>
      </w:r>
    </w:p>
    <w:p w14:paraId="3647AA7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               Variables = paste(current_vars, collapse = ", "),</w:t>
      </w:r>
    </w:p>
    <w:p w14:paraId="7663B374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               n.trees = best_tune$n.trees,</w:t>
      </w:r>
    </w:p>
    <w:p w14:paraId="69E85EA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               interaction.depth = best_tune$interaction.depth,</w:t>
      </w:r>
    </w:p>
    <w:p w14:paraId="1283192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               shrinkage = best_tune$shrinkage</w:t>
      </w:r>
    </w:p>
    <w:p w14:paraId="4A68149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             ))</w:t>
      </w:r>
    </w:p>
    <w:p w14:paraId="15EB3D54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</w:t>
      </w:r>
    </w:p>
    <w:p w14:paraId="7C9C69C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# Save best model</w:t>
      </w:r>
    </w:p>
    <w:p w14:paraId="1792BBDB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best_gbm_models[[as.character(n_vars)]] &lt;- gbm_model</w:t>
      </w:r>
    </w:p>
    <w:p w14:paraId="733D7BD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}</w:t>
      </w:r>
    </w:p>
    <w:p w14:paraId="18C4417F" w14:textId="77777777" w:rsidR="00CD2E6D" w:rsidRDefault="00CD2E6D" w:rsidP="00CD2E6D">
      <w:pPr>
        <w:rPr>
          <w:rFonts w:hint="eastAsia"/>
        </w:rPr>
      </w:pPr>
    </w:p>
    <w:p w14:paraId="3C1151B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4. Select Optimal GBM Cost-Effectiveness Model</w:t>
      </w:r>
    </w:p>
    <w:p w14:paraId="7F78DC9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\n=== Select Optimal GBM Cost-Effectiveness Model ===\n")</w:t>
      </w:r>
    </w:p>
    <w:p w14:paraId="5AB3FB33" w14:textId="77777777" w:rsidR="00CD2E6D" w:rsidRDefault="00CD2E6D" w:rsidP="00CD2E6D">
      <w:pPr>
        <w:rPr>
          <w:rFonts w:hint="eastAsia"/>
        </w:rPr>
      </w:pPr>
    </w:p>
    <w:p w14:paraId="45B8CC1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Calculate cost-effectiveness metric (AUC / number of variables)</w:t>
      </w:r>
    </w:p>
    <w:p w14:paraId="5D7A4BC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gbm_performance$Efficiency &lt;- gbm_performance$AUC / gbm_performance$VariableCount</w:t>
      </w:r>
    </w:p>
    <w:p w14:paraId="37BAA8DA" w14:textId="77777777" w:rsidR="00CD2E6D" w:rsidRDefault="00CD2E6D" w:rsidP="00CD2E6D">
      <w:pPr>
        <w:rPr>
          <w:rFonts w:hint="eastAsia"/>
        </w:rPr>
      </w:pPr>
    </w:p>
    <w:p w14:paraId="0EEC819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Set performance threshold (acceptable AUC drop)</w:t>
      </w:r>
    </w:p>
    <w:p w14:paraId="223397BB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performance_threshold &lt;- 0.03</w:t>
      </w:r>
    </w:p>
    <w:p w14:paraId="3050A4A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max_auc &lt;- max(gbm_performance$AUC)</w:t>
      </w:r>
    </w:p>
    <w:p w14:paraId="20CA15C1" w14:textId="77777777" w:rsidR="00CD2E6D" w:rsidRDefault="00CD2E6D" w:rsidP="00CD2E6D">
      <w:pPr>
        <w:rPr>
          <w:rFonts w:hint="eastAsia"/>
        </w:rPr>
      </w:pPr>
    </w:p>
    <w:p w14:paraId="03B15A9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Find the minimum variable set meeting performance requirements</w:t>
      </w:r>
    </w:p>
    <w:p w14:paraId="45ED25A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viable_gbm &lt;- gbm_performance %&gt;%</w:t>
      </w:r>
    </w:p>
    <w:p w14:paraId="35CA467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lastRenderedPageBreak/>
        <w:t xml:space="preserve">  filter(AUC &gt;= max_auc - performance_threshold) %&gt;%</w:t>
      </w:r>
    </w:p>
    <w:p w14:paraId="2BFF2CE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arrange(VariableCount)</w:t>
      </w:r>
    </w:p>
    <w:p w14:paraId="776AB803" w14:textId="77777777" w:rsidR="00CD2E6D" w:rsidRDefault="00CD2E6D" w:rsidP="00CD2E6D">
      <w:pPr>
        <w:rPr>
          <w:rFonts w:hint="eastAsia"/>
        </w:rPr>
      </w:pPr>
    </w:p>
    <w:p w14:paraId="5422555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if (nrow(viable_gbm) &gt; 0) {</w:t>
      </w:r>
    </w:p>
    <w:p w14:paraId="44307CA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# Select the model with the fewest variables</w:t>
      </w:r>
    </w:p>
    <w:p w14:paraId="132B56F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optimal_gbm &lt;- viable_gbm[1, ]</w:t>
      </w:r>
    </w:p>
    <w:p w14:paraId="00B4B12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} else {</w:t>
      </w:r>
    </w:p>
    <w:p w14:paraId="2EFBFF94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# If none meet the condition, select the model with the best cost-effectiveness</w:t>
      </w:r>
    </w:p>
    <w:p w14:paraId="14889A4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optimal_gbm &lt;- gbm_performance[which.max(gbm_performance$Efficiency), ]</w:t>
      </w:r>
    </w:p>
    <w:p w14:paraId="579335AD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}</w:t>
      </w:r>
    </w:p>
    <w:p w14:paraId="457EFF8F" w14:textId="77777777" w:rsidR="00CD2E6D" w:rsidRDefault="00CD2E6D" w:rsidP="00CD2E6D">
      <w:pPr>
        <w:rPr>
          <w:rFonts w:hint="eastAsia"/>
        </w:rPr>
      </w:pPr>
    </w:p>
    <w:p w14:paraId="341EDAA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\n★ Optimal GBM Cost-Effectiveness Model Configuration:\n")</w:t>
      </w:r>
    </w:p>
    <w:p w14:paraId="1EB814DD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Number of variables:", optimal_gbm$VariableCount, "\n")</w:t>
      </w:r>
    </w:p>
    <w:p w14:paraId="170518F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Variables:", optimal_gbm$Variables, "\n")</w:t>
      </w:r>
    </w:p>
    <w:p w14:paraId="399C45F4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AUC:", round(optimal_gbm$AUC, 4), "\n")</w:t>
      </w:r>
    </w:p>
    <w:p w14:paraId="3B34634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Cost-effectiveness metric:", round(optimal_gbm$Efficiency, 4), "\n")</w:t>
      </w:r>
    </w:p>
    <w:p w14:paraId="63D17920" w14:textId="77777777" w:rsidR="00CD2E6D" w:rsidRDefault="00CD2E6D" w:rsidP="00CD2E6D">
      <w:pPr>
        <w:rPr>
          <w:rFonts w:hint="eastAsia"/>
        </w:rPr>
      </w:pPr>
    </w:p>
    <w:p w14:paraId="7620B4C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Extract final model</w:t>
      </w:r>
    </w:p>
    <w:p w14:paraId="5FC38B8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final_gbm_model &lt;- best_gbm_models[[as.character(optimal_gbm$VariableCount)]]</w:t>
      </w:r>
    </w:p>
    <w:p w14:paraId="6BCBDF0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final_gbm_vars &lt;- strsplit(optimal_gbm$Variables, ", ")[[1]]</w:t>
      </w:r>
    </w:p>
    <w:p w14:paraId="07370EF8" w14:textId="77777777" w:rsidR="00CD2E6D" w:rsidRDefault="00CD2E6D" w:rsidP="00CD2E6D">
      <w:pPr>
        <w:rPr>
          <w:rFonts w:hint="eastAsia"/>
        </w:rPr>
      </w:pPr>
    </w:p>
    <w:p w14:paraId="6645FF4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5. Final GBM Model Evaluation</w:t>
      </w:r>
    </w:p>
    <w:p w14:paraId="265E658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\n=== Final GBM Model Evaluation ===\n")</w:t>
      </w:r>
    </w:p>
    <w:p w14:paraId="0E6A1B74" w14:textId="77777777" w:rsidR="00CD2E6D" w:rsidRDefault="00CD2E6D" w:rsidP="00CD2E6D">
      <w:pPr>
        <w:rPr>
          <w:rFonts w:hint="eastAsia"/>
        </w:rPr>
      </w:pPr>
    </w:p>
    <w:p w14:paraId="17ABED1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Predict on training set</w:t>
      </w:r>
    </w:p>
    <w:p w14:paraId="39B3247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gbm_pred &lt;- predict(final_gbm_model, newdata = gbm_data[, c(final_gbm_vars, "survival_class")], type = "prob")</w:t>
      </w:r>
    </w:p>
    <w:p w14:paraId="288A709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lastRenderedPageBreak/>
        <w:t>rt$gbm_risk_score &lt;- gbm_pred[, "短期生存"]</w:t>
      </w:r>
    </w:p>
    <w:p w14:paraId="620D8999" w14:textId="77777777" w:rsidR="00CD2E6D" w:rsidRDefault="00CD2E6D" w:rsidP="00CD2E6D">
      <w:pPr>
        <w:rPr>
          <w:rFonts w:hint="eastAsia"/>
        </w:rPr>
      </w:pPr>
    </w:p>
    <w:p w14:paraId="3C64966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Calculate AUC</w:t>
      </w:r>
    </w:p>
    <w:p w14:paraId="79EA2BB4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gbm_roc &lt;- roc(response = ifelse(rt$survival_class == "短期生存", 1, 0), </w:t>
      </w:r>
    </w:p>
    <w:p w14:paraId="279B8D2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  predictor = rt$gbm_risk_score)</w:t>
      </w:r>
    </w:p>
    <w:p w14:paraId="158204D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final_gbm_auc &lt;- auc(gbm_roc)</w:t>
      </w:r>
    </w:p>
    <w:p w14:paraId="38000AB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Final GBM model AUC:", round(final_gbm_auc, 4), "\n")</w:t>
      </w:r>
    </w:p>
    <w:p w14:paraId="74A6DB53" w14:textId="77777777" w:rsidR="00CD2E6D" w:rsidRDefault="00CD2E6D" w:rsidP="00CD2E6D">
      <w:pPr>
        <w:rPr>
          <w:rFonts w:hint="eastAsia"/>
        </w:rPr>
      </w:pPr>
    </w:p>
    <w:p w14:paraId="4038F3B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Save GBM performance comparison results</w:t>
      </w:r>
    </w:p>
    <w:p w14:paraId="63EB8BC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write.csv(gbm_performance, file.path(results_dir, "GBM_performance_comparison_different_variables.csv"), row.names = FALSE)</w:t>
      </w:r>
    </w:p>
    <w:p w14:paraId="5E5E1D45" w14:textId="77777777" w:rsidR="00CD2E6D" w:rsidRDefault="00CD2E6D" w:rsidP="00CD2E6D">
      <w:pPr>
        <w:rPr>
          <w:rFonts w:hint="eastAsia"/>
        </w:rPr>
      </w:pPr>
    </w:p>
    <w:p w14:paraId="5B95C0F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6. XGBoost Model - Pursuing Optimal Cost-Effectiveness</w:t>
      </w:r>
    </w:p>
    <w:p w14:paraId="1B17FECD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\n=== XGBoost Model - Pursuing Optimal Cost-Effectiveness ===\n")</w:t>
      </w:r>
    </w:p>
    <w:p w14:paraId="0296ADC2" w14:textId="77777777" w:rsidR="00CD2E6D" w:rsidRDefault="00CD2E6D" w:rsidP="00CD2E6D">
      <w:pPr>
        <w:rPr>
          <w:rFonts w:hint="eastAsia"/>
        </w:rPr>
      </w:pPr>
    </w:p>
    <w:p w14:paraId="6994903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Prepare XGBoost input data</w:t>
      </w:r>
    </w:p>
    <w:p w14:paraId="036C81C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xgb_data &lt;- rt[, c(predictor_names, "survival_class")]</w:t>
      </w:r>
    </w:p>
    <w:p w14:paraId="74BC18F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xgb_data$survival_class &lt;- as.factor(xgb_data$survival_class)</w:t>
      </w:r>
    </w:p>
    <w:p w14:paraId="6F17B6B7" w14:textId="77777777" w:rsidR="00CD2E6D" w:rsidRDefault="00CD2E6D" w:rsidP="00CD2E6D">
      <w:pPr>
        <w:rPr>
          <w:rFonts w:hint="eastAsia"/>
        </w:rPr>
      </w:pPr>
    </w:p>
    <w:p w14:paraId="7BC980C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Convert categorical variable to numeric (XGBoost requires numeric input)</w:t>
      </w:r>
    </w:p>
    <w:p w14:paraId="7C5EBE6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xgb_data$survival_class_numeric &lt;- ifelse(xgb_data$survival_class == "短期生存", 1, 0)</w:t>
      </w:r>
    </w:p>
    <w:p w14:paraId="59BAE9A7" w14:textId="77777777" w:rsidR="00CD2E6D" w:rsidRDefault="00CD2E6D" w:rsidP="00CD2E6D">
      <w:pPr>
        <w:rPr>
          <w:rFonts w:hint="eastAsia"/>
        </w:rPr>
      </w:pPr>
    </w:p>
    <w:p w14:paraId="72A2981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Create feature matrix and label vector</w:t>
      </w:r>
    </w:p>
    <w:p w14:paraId="62B17DD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xgb_features &lt;- as.matrix(xgb_data[, predictor_names])</w:t>
      </w:r>
    </w:p>
    <w:p w14:paraId="4E34EEF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xgb_label &lt;- xgb_data$survival_class_numeric</w:t>
      </w:r>
    </w:p>
    <w:p w14:paraId="5FC0D92A" w14:textId="77777777" w:rsidR="00CD2E6D" w:rsidRDefault="00CD2E6D" w:rsidP="00CD2E6D">
      <w:pPr>
        <w:rPr>
          <w:rFonts w:hint="eastAsia"/>
        </w:rPr>
      </w:pPr>
    </w:p>
    <w:p w14:paraId="0458132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Train initial XGBoost model to obtain feature importance</w:t>
      </w:r>
    </w:p>
    <w:p w14:paraId="41E2778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lastRenderedPageBreak/>
        <w:t>cat("Training initial XGBoost model to obtain feature importance...\n")</w:t>
      </w:r>
    </w:p>
    <w:p w14:paraId="281186F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dtrain &lt;- xgb.DMatrix(data = xgb_features, label = xgb_label)</w:t>
      </w:r>
    </w:p>
    <w:p w14:paraId="437449D0" w14:textId="77777777" w:rsidR="00CD2E6D" w:rsidRDefault="00CD2E6D" w:rsidP="00CD2E6D">
      <w:pPr>
        <w:rPr>
          <w:rFonts w:hint="eastAsia"/>
        </w:rPr>
      </w:pPr>
    </w:p>
    <w:p w14:paraId="5F40895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params &lt;- list(</w:t>
      </w:r>
    </w:p>
    <w:p w14:paraId="49E224E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objective = "binary:logistic",</w:t>
      </w:r>
    </w:p>
    <w:p w14:paraId="03AE784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eval_metric = "auc", </w:t>
      </w:r>
    </w:p>
    <w:p w14:paraId="574904C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max_depth = 3,</w:t>
      </w:r>
    </w:p>
    <w:p w14:paraId="2748F6A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eta = 0.1</w:t>
      </w:r>
    </w:p>
    <w:p w14:paraId="352A11A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)</w:t>
      </w:r>
    </w:p>
    <w:p w14:paraId="29F4BA25" w14:textId="77777777" w:rsidR="00CD2E6D" w:rsidRDefault="00CD2E6D" w:rsidP="00CD2E6D">
      <w:pPr>
        <w:rPr>
          <w:rFonts w:hint="eastAsia"/>
        </w:rPr>
      </w:pPr>
    </w:p>
    <w:p w14:paraId="2C95DBE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xgb_base &lt;- xgb.train(</w:t>
      </w:r>
    </w:p>
    <w:p w14:paraId="0C23260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params = params,</w:t>
      </w:r>
    </w:p>
    <w:p w14:paraId="3B76E25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data = dtrain,</w:t>
      </w:r>
    </w:p>
    <w:p w14:paraId="5AD4F5F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nrounds = 100,</w:t>
      </w:r>
    </w:p>
    <w:p w14:paraId="36EE16C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verbose = 0</w:t>
      </w:r>
    </w:p>
    <w:p w14:paraId="66ED5DC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)</w:t>
      </w:r>
    </w:p>
    <w:p w14:paraId="3B34B5E7" w14:textId="77777777" w:rsidR="00CD2E6D" w:rsidRDefault="00CD2E6D" w:rsidP="00CD2E6D">
      <w:pPr>
        <w:rPr>
          <w:rFonts w:hint="eastAsia"/>
        </w:rPr>
      </w:pPr>
    </w:p>
    <w:p w14:paraId="7033216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Get feature importance</w:t>
      </w:r>
    </w:p>
    <w:p w14:paraId="7494647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xgb_imp &lt;- xgb.importance(model = xgb_base, feature_names = predictor_names)</w:t>
      </w:r>
    </w:p>
    <w:p w14:paraId="7BE04974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XGBoost feature importance ranking:\n")</w:t>
      </w:r>
    </w:p>
    <w:p w14:paraId="666EE7F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print(xgb_imp)</w:t>
      </w:r>
    </w:p>
    <w:p w14:paraId="47C4EBAE" w14:textId="77777777" w:rsidR="00CD2E6D" w:rsidRDefault="00CD2E6D" w:rsidP="00CD2E6D">
      <w:pPr>
        <w:rPr>
          <w:rFonts w:hint="eastAsia"/>
        </w:rPr>
      </w:pPr>
    </w:p>
    <w:p w14:paraId="689257F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Save feature importance</w:t>
      </w:r>
    </w:p>
    <w:p w14:paraId="51456BD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write.csv(xgb_imp, file.path(results_dir, "XGBoost_initial_feature_importance.csv"), row.names = FALSE)</w:t>
      </w:r>
    </w:p>
    <w:p w14:paraId="6F46A0B2" w14:textId="77777777" w:rsidR="00CD2E6D" w:rsidRDefault="00CD2E6D" w:rsidP="00CD2E6D">
      <w:pPr>
        <w:rPr>
          <w:rFonts w:hint="eastAsia"/>
        </w:rPr>
      </w:pPr>
    </w:p>
    <w:p w14:paraId="038FB01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7. Identifying Optimal XGBoost Variable Combination</w:t>
      </w:r>
    </w:p>
    <w:p w14:paraId="3A63640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lastRenderedPageBreak/>
        <w:t>cat("\n=== Identifying Optimal XGBoost Variable Combination ===\n")</w:t>
      </w:r>
    </w:p>
    <w:p w14:paraId="1202570A" w14:textId="77777777" w:rsidR="00CD2E6D" w:rsidRDefault="00CD2E6D" w:rsidP="00CD2E6D">
      <w:pPr>
        <w:rPr>
          <w:rFonts w:hint="eastAsia"/>
        </w:rPr>
      </w:pPr>
    </w:p>
    <w:p w14:paraId="7ED1C7F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Set up cross-validation</w:t>
      </w:r>
    </w:p>
    <w:p w14:paraId="50F1247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trl_xgb &lt;- trainControl(</w:t>
      </w:r>
    </w:p>
    <w:p w14:paraId="4E1021D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method = "cv",</w:t>
      </w:r>
    </w:p>
    <w:p w14:paraId="5BEE718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number = 5,</w:t>
      </w:r>
    </w:p>
    <w:p w14:paraId="6585DB4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classProbs = TRUE,</w:t>
      </w:r>
    </w:p>
    <w:p w14:paraId="5B3AE69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summaryFunction = twoClassSummary,</w:t>
      </w:r>
    </w:p>
    <w:p w14:paraId="7DAD5C5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savePredictions = "final"</w:t>
      </w:r>
    </w:p>
    <w:p w14:paraId="7EBB560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)</w:t>
      </w:r>
    </w:p>
    <w:p w14:paraId="73DF68C2" w14:textId="77777777" w:rsidR="00CD2E6D" w:rsidRDefault="00CD2E6D" w:rsidP="00CD2E6D">
      <w:pPr>
        <w:rPr>
          <w:rFonts w:hint="eastAsia"/>
        </w:rPr>
      </w:pPr>
    </w:p>
    <w:p w14:paraId="5CC2D92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Set up parameter grid (simplified version)</w:t>
      </w:r>
    </w:p>
    <w:p w14:paraId="3A12998B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xgbGrid &lt;- expand.grid(</w:t>
      </w:r>
    </w:p>
    <w:p w14:paraId="76994F8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nrounds = c(50, 100),       # Number of iterations</w:t>
      </w:r>
    </w:p>
    <w:p w14:paraId="728D96D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max_depth = c(3, 6),        # Maximum depth of trees</w:t>
      </w:r>
    </w:p>
    <w:p w14:paraId="3CE055A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eta = c(0.01, 0.1),         # Learning rate</w:t>
      </w:r>
    </w:p>
    <w:p w14:paraId="0542AD4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gamma = 0,                  # Minimum loss reduction</w:t>
      </w:r>
    </w:p>
    <w:p w14:paraId="69FE4CD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colsample_bytree = 0.8,     # Column sampling ratio per tree</w:t>
      </w:r>
    </w:p>
    <w:p w14:paraId="5BD5C77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min_child_weight = 1,       # Minimum sum of instance weight needed in child</w:t>
      </w:r>
    </w:p>
    <w:p w14:paraId="3351FC6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subsample = 0.8             # Row sampling ratio per tree</w:t>
      </w:r>
    </w:p>
    <w:p w14:paraId="6B4C723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)</w:t>
      </w:r>
    </w:p>
    <w:p w14:paraId="6EC6019D" w14:textId="77777777" w:rsidR="00CD2E6D" w:rsidRDefault="00CD2E6D" w:rsidP="00CD2E6D">
      <w:pPr>
        <w:rPr>
          <w:rFonts w:hint="eastAsia"/>
        </w:rPr>
      </w:pPr>
    </w:p>
    <w:p w14:paraId="3D38E43D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Test different numbers of important variables</w:t>
      </w:r>
    </w:p>
    <w:p w14:paraId="4A98C9E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xgb_performance &lt;- data.frame()</w:t>
      </w:r>
    </w:p>
    <w:p w14:paraId="6286A9A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best_xgb_models &lt;- list()</w:t>
      </w:r>
    </w:p>
    <w:p w14:paraId="6326C2A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max_vars &lt;- min(6, nrow(xgb_imp))  # Test up to 6 variables</w:t>
      </w:r>
    </w:p>
    <w:p w14:paraId="61077FB3" w14:textId="77777777" w:rsidR="00CD2E6D" w:rsidRDefault="00CD2E6D" w:rsidP="00CD2E6D">
      <w:pPr>
        <w:rPr>
          <w:rFonts w:hint="eastAsia"/>
        </w:rPr>
      </w:pPr>
    </w:p>
    <w:p w14:paraId="77BAE4D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lastRenderedPageBreak/>
        <w:t>for (n_vars in 1:max_vars) {</w:t>
      </w:r>
    </w:p>
    <w:p w14:paraId="57EA251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# Select the top n_vars most important variables</w:t>
      </w:r>
    </w:p>
    <w:p w14:paraId="4C9E79B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current_vars &lt;- xgb_imp$Feature[1:n_vars]</w:t>
      </w:r>
    </w:p>
    <w:p w14:paraId="76B0337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cat("Testing", n_vars, "variables:", paste(current_vars, collapse = ", "), "\n")</w:t>
      </w:r>
    </w:p>
    <w:p w14:paraId="60B2B80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434B3BD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# Prepare data subset - ensure column names are preserved</w:t>
      </w:r>
    </w:p>
    <w:p w14:paraId="38426EC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current_features &lt;- as.data.frame(xgb_features[, current_vars])</w:t>
      </w:r>
    </w:p>
    <w:p w14:paraId="67A0CEC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colnames(current_features) &lt;- current_vars  # Add column names</w:t>
      </w:r>
    </w:p>
    <w:p w14:paraId="1F29F6F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27F37A6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# Train XGBoost model</w:t>
      </w:r>
    </w:p>
    <w:p w14:paraId="42ABAF1D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xgb_model &lt;- train(</w:t>
      </w:r>
    </w:p>
    <w:p w14:paraId="4F69C26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x = current_features,</w:t>
      </w:r>
    </w:p>
    <w:p w14:paraId="2752CAB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y = make.names(xgb_data$survival_class),</w:t>
      </w:r>
    </w:p>
    <w:p w14:paraId="2E37D9A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method = "xgbTree",</w:t>
      </w:r>
    </w:p>
    <w:p w14:paraId="2FA48E5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trControl = ctrl_xgb,</w:t>
      </w:r>
    </w:p>
    <w:p w14:paraId="56F66B5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tuneGrid = xgbGrid,</w:t>
      </w:r>
    </w:p>
    <w:p w14:paraId="467FBA9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metric = "ROC",</w:t>
      </w:r>
    </w:p>
    <w:p w14:paraId="2D27487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verbose = FALSE</w:t>
      </w:r>
    </w:p>
    <w:p w14:paraId="5712F95B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)</w:t>
      </w:r>
    </w:p>
    <w:p w14:paraId="0DF4FDE4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0ABCC18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# Get best parameters</w:t>
      </w:r>
    </w:p>
    <w:p w14:paraId="065976F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best_tune &lt;- xgb_model$bestTune</w:t>
      </w:r>
    </w:p>
    <w:p w14:paraId="3135C58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cat("Best parameters: nrounds=", best_tune$nrounds, </w:t>
      </w:r>
    </w:p>
    <w:p w14:paraId="76E7F08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"max_depth=", best_tune$max_depth,</w:t>
      </w:r>
    </w:p>
    <w:p w14:paraId="3B029FF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"eta=", best_tune$eta, "\n")</w:t>
      </w:r>
    </w:p>
    <w:p w14:paraId="6EBFA09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487FD2B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# Predict on training set</w:t>
      </w:r>
    </w:p>
    <w:p w14:paraId="6AC369A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lastRenderedPageBreak/>
        <w:t xml:space="preserve">    xgb_pred &lt;- predict(xgb_model, newdata = current_features, type = "prob")</w:t>
      </w:r>
    </w:p>
    <w:p w14:paraId="65B92E3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current_auc &lt;- xgb_model$results %&gt;% </w:t>
      </w:r>
    </w:p>
    <w:p w14:paraId="0C2DF7A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filter(nrounds == best_tune$nrounds,</w:t>
      </w:r>
    </w:p>
    <w:p w14:paraId="5A83749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  max_depth == best_tune$max_depth,</w:t>
      </w:r>
    </w:p>
    <w:p w14:paraId="001C053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  eta == best_tune$eta) %&gt;% </w:t>
      </w:r>
    </w:p>
    <w:p w14:paraId="4E01ED3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pull(ROC)</w:t>
      </w:r>
    </w:p>
    <w:p w14:paraId="3AF5708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74EBD43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cat("Cross-validated AUC:", round(current_auc, 4), "\n")</w:t>
      </w:r>
    </w:p>
    <w:p w14:paraId="16386F7D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0E19C27D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# Record results</w:t>
      </w:r>
    </w:p>
    <w:p w14:paraId="0D46F21B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xgb_performance &lt;- rbind(xgb_performance, </w:t>
      </w:r>
    </w:p>
    <w:p w14:paraId="75C2AE3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                data.frame(</w:t>
      </w:r>
    </w:p>
    <w:p w14:paraId="48A2DEA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                    VariableCount = n_vars,</w:t>
      </w:r>
    </w:p>
    <w:p w14:paraId="2B44A8F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                    AUC = current_auc,</w:t>
      </w:r>
    </w:p>
    <w:p w14:paraId="04133F6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                    Variables = paste(current_vars, collapse = ", "),</w:t>
      </w:r>
    </w:p>
    <w:p w14:paraId="717468A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                    nrounds = best_tune$nrounds,</w:t>
      </w:r>
    </w:p>
    <w:p w14:paraId="19DF896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                    max_depth = best_tune$max_depth,</w:t>
      </w:r>
    </w:p>
    <w:p w14:paraId="2FA76A9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                    eta = best_tune$eta</w:t>
      </w:r>
    </w:p>
    <w:p w14:paraId="44B02C5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                ))</w:t>
      </w:r>
    </w:p>
    <w:p w14:paraId="35A111F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7F3C0CB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# Save best model</w:t>
      </w:r>
    </w:p>
    <w:p w14:paraId="3DBFF72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best_xgb_models[[as.character(n_vars)]] &lt;- xgb_model</w:t>
      </w:r>
    </w:p>
    <w:p w14:paraId="087A9CEB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}</w:t>
      </w:r>
    </w:p>
    <w:p w14:paraId="62E2AADA" w14:textId="77777777" w:rsidR="00CD2E6D" w:rsidRDefault="00CD2E6D" w:rsidP="00CD2E6D">
      <w:pPr>
        <w:rPr>
          <w:rFonts w:hint="eastAsia"/>
        </w:rPr>
      </w:pPr>
    </w:p>
    <w:p w14:paraId="2CC151F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8. Select Optimal XGBoost Cost-Effectiveness Model</w:t>
      </w:r>
    </w:p>
    <w:p w14:paraId="0F72A31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\n=== Select Optimal XGBoost Cost-Effectiveness Model ===\n")</w:t>
      </w:r>
    </w:p>
    <w:p w14:paraId="3BE65BFA" w14:textId="77777777" w:rsidR="00CD2E6D" w:rsidRDefault="00CD2E6D" w:rsidP="00CD2E6D">
      <w:pPr>
        <w:rPr>
          <w:rFonts w:hint="eastAsia"/>
        </w:rPr>
      </w:pPr>
    </w:p>
    <w:p w14:paraId="0F63646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lastRenderedPageBreak/>
        <w:t># Calculate cost-effectiveness metric (AUC / number of variables)</w:t>
      </w:r>
    </w:p>
    <w:p w14:paraId="730EBFEB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xgb_performance$Efficiency &lt;- xgb_performance$AUC / xgb_performance$VariableCount</w:t>
      </w:r>
    </w:p>
    <w:p w14:paraId="17E57CAE" w14:textId="77777777" w:rsidR="00CD2E6D" w:rsidRDefault="00CD2E6D" w:rsidP="00CD2E6D">
      <w:pPr>
        <w:rPr>
          <w:rFonts w:hint="eastAsia"/>
        </w:rPr>
      </w:pPr>
    </w:p>
    <w:p w14:paraId="59ECDEAD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Set performance threshold (acceptable AUC drop)</w:t>
      </w:r>
    </w:p>
    <w:p w14:paraId="6F2766E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performance_threshold &lt;- 0.03</w:t>
      </w:r>
    </w:p>
    <w:p w14:paraId="55A4179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max_auc &lt;- max(xgb_performance$AUC)</w:t>
      </w:r>
    </w:p>
    <w:p w14:paraId="1328F98F" w14:textId="77777777" w:rsidR="00CD2E6D" w:rsidRDefault="00CD2E6D" w:rsidP="00CD2E6D">
      <w:pPr>
        <w:rPr>
          <w:rFonts w:hint="eastAsia"/>
        </w:rPr>
      </w:pPr>
    </w:p>
    <w:p w14:paraId="25FA9B4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Find the minimum variable set meeting performance requirements</w:t>
      </w:r>
    </w:p>
    <w:p w14:paraId="1A247CD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viable_xgb &lt;- xgb_performance %&gt;%</w:t>
      </w:r>
    </w:p>
    <w:p w14:paraId="04D7045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filter(AUC &gt;= max_auc - performance_threshold) %&gt;%</w:t>
      </w:r>
    </w:p>
    <w:p w14:paraId="47CEB0E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arrange(VariableCount)</w:t>
      </w:r>
    </w:p>
    <w:p w14:paraId="5F65A7AB" w14:textId="77777777" w:rsidR="00CD2E6D" w:rsidRDefault="00CD2E6D" w:rsidP="00CD2E6D">
      <w:pPr>
        <w:rPr>
          <w:rFonts w:hint="eastAsia"/>
        </w:rPr>
      </w:pPr>
    </w:p>
    <w:p w14:paraId="59DE40D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if (nrow(viable_xgb) &gt; 0) {</w:t>
      </w:r>
    </w:p>
    <w:p w14:paraId="3E6A12E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# Select the model with the fewest variables</w:t>
      </w:r>
    </w:p>
    <w:p w14:paraId="06650F5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optimal_xgb &lt;- viable_xgb[1, ]</w:t>
      </w:r>
    </w:p>
    <w:p w14:paraId="6E0AAFD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} else {</w:t>
      </w:r>
    </w:p>
    <w:p w14:paraId="2B086ACD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# If none meet the condition, select the model with the best cost-effectiveness</w:t>
      </w:r>
    </w:p>
    <w:p w14:paraId="7CF60E04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optimal_xgb &lt;- xgb_performance[which.max(xgb_performance$Efficiency), ]</w:t>
      </w:r>
    </w:p>
    <w:p w14:paraId="06849D9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}</w:t>
      </w:r>
    </w:p>
    <w:p w14:paraId="289ED106" w14:textId="77777777" w:rsidR="00CD2E6D" w:rsidRDefault="00CD2E6D" w:rsidP="00CD2E6D">
      <w:pPr>
        <w:rPr>
          <w:rFonts w:hint="eastAsia"/>
        </w:rPr>
      </w:pPr>
    </w:p>
    <w:p w14:paraId="6FC58FD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\n★ Optimal XGBoost Cost-Effectiveness Model Configuration:\n")</w:t>
      </w:r>
    </w:p>
    <w:p w14:paraId="092D3CCD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Number of variables:", optimal_xgb$VariableCount, "\n")</w:t>
      </w:r>
    </w:p>
    <w:p w14:paraId="27822F6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Variables:", optimal_xgb$Variables, "\n")</w:t>
      </w:r>
    </w:p>
    <w:p w14:paraId="486185B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AUC:", round(optimal_xgb$AUC, 4), "\n")</w:t>
      </w:r>
    </w:p>
    <w:p w14:paraId="6052BA2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Cost-effectiveness metric:", round(optimal_xgb$Efficiency, 4), "\n")</w:t>
      </w:r>
    </w:p>
    <w:p w14:paraId="60BB743B" w14:textId="77777777" w:rsidR="00CD2E6D" w:rsidRDefault="00CD2E6D" w:rsidP="00CD2E6D">
      <w:pPr>
        <w:rPr>
          <w:rFonts w:hint="eastAsia"/>
        </w:rPr>
      </w:pPr>
    </w:p>
    <w:p w14:paraId="1266D90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lastRenderedPageBreak/>
        <w:t># Extract final model</w:t>
      </w:r>
    </w:p>
    <w:p w14:paraId="0EA069A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final_xgb_model &lt;- best_xgb_models[[as.character(optimal_xgb$VariableCount)]]</w:t>
      </w:r>
    </w:p>
    <w:p w14:paraId="3B015D5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final_xgb_vars &lt;- strsplit(optimal_xgb$Variables, ", ")[[1]]</w:t>
      </w:r>
    </w:p>
    <w:p w14:paraId="3E67C01B" w14:textId="77777777" w:rsidR="00CD2E6D" w:rsidRDefault="00CD2E6D" w:rsidP="00CD2E6D">
      <w:pPr>
        <w:rPr>
          <w:rFonts w:hint="eastAsia"/>
        </w:rPr>
      </w:pPr>
    </w:p>
    <w:p w14:paraId="2D41A74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9. Final XGBoost Model Evaluation</w:t>
      </w:r>
    </w:p>
    <w:p w14:paraId="4ABBE02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\n=== Final XGBoost Model Evaluation ===\n")</w:t>
      </w:r>
    </w:p>
    <w:p w14:paraId="249243CE" w14:textId="77777777" w:rsidR="00CD2E6D" w:rsidRDefault="00CD2E6D" w:rsidP="00CD2E6D">
      <w:pPr>
        <w:rPr>
          <w:rFonts w:hint="eastAsia"/>
        </w:rPr>
      </w:pPr>
    </w:p>
    <w:p w14:paraId="1A400C4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Predict on training set</w:t>
      </w:r>
    </w:p>
    <w:p w14:paraId="2624D75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xgb_pred &lt;- predict(final_xgb_model, newdata = as.data.frame(xgb_features[, final_xgb_vars]), type = "prob")</w:t>
      </w:r>
    </w:p>
    <w:p w14:paraId="6E65F7A0" w14:textId="77777777" w:rsidR="00CD2E6D" w:rsidRDefault="00CD2E6D" w:rsidP="00CD2E6D">
      <w:pPr>
        <w:rPr>
          <w:rFonts w:hint="eastAsia"/>
        </w:rPr>
      </w:pPr>
    </w:p>
    <w:p w14:paraId="58D998D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Check prediction result column names</w:t>
      </w:r>
    </w:p>
    <w:p w14:paraId="2EC9DA6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Prediction result column names:", colnames(xgb_pred), "\n")</w:t>
      </w:r>
    </w:p>
    <w:p w14:paraId="10CCA140" w14:textId="77777777" w:rsidR="00CD2E6D" w:rsidRDefault="00CD2E6D" w:rsidP="00CD2E6D">
      <w:pPr>
        <w:rPr>
          <w:rFonts w:hint="eastAsia"/>
        </w:rPr>
      </w:pPr>
    </w:p>
    <w:p w14:paraId="1552C31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Ensure correct column names are used</w:t>
      </w:r>
    </w:p>
    <w:p w14:paraId="2312C44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if ("X短期生存" %in% colnames(xgb_pred)) {</w:t>
      </w:r>
    </w:p>
    <w:p w14:paraId="22000AB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rt$xgb_risk_score &lt;- xgb_pred[, "X短期生存"]</w:t>
      </w:r>
    </w:p>
    <w:p w14:paraId="76A705A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} else if ("Xshort" %in% colnames(xgb_pred)) {</w:t>
      </w:r>
    </w:p>
    <w:p w14:paraId="00910AAD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rt$xgb_risk_score &lt;- xgb_pred[, "Xshort"]</w:t>
      </w:r>
    </w:p>
    <w:p w14:paraId="5753401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} else if (ncol(xgb_pred) == 2) {</w:t>
      </w:r>
    </w:p>
    <w:p w14:paraId="2FCDFFB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# Use second column (usually positive class)</w:t>
      </w:r>
    </w:p>
    <w:p w14:paraId="0CD789C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rt$xgb_risk_score &lt;- xgb_pred[, 2]</w:t>
      </w:r>
    </w:p>
    <w:p w14:paraId="43CDC55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} else {</w:t>
      </w:r>
    </w:p>
    <w:p w14:paraId="4818E5A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# Use first column</w:t>
      </w:r>
    </w:p>
    <w:p w14:paraId="7E2F67A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rt$xgb_risk_score &lt;- xgb_pred[, 1]</w:t>
      </w:r>
    </w:p>
    <w:p w14:paraId="7BA9252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}</w:t>
      </w:r>
    </w:p>
    <w:p w14:paraId="2303F435" w14:textId="77777777" w:rsidR="00CD2E6D" w:rsidRDefault="00CD2E6D" w:rsidP="00CD2E6D">
      <w:pPr>
        <w:rPr>
          <w:rFonts w:hint="eastAsia"/>
        </w:rPr>
      </w:pPr>
    </w:p>
    <w:p w14:paraId="69BC6C6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lastRenderedPageBreak/>
        <w:t># Calculate AUC</w:t>
      </w:r>
    </w:p>
    <w:p w14:paraId="7C97420B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xgb_roc &lt;- roc(response = ifelse(rt$survival_class == "短期生存", 1, 0), </w:t>
      </w:r>
    </w:p>
    <w:p w14:paraId="51CD9AA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  predictor = rt$xgb_risk_score)</w:t>
      </w:r>
    </w:p>
    <w:p w14:paraId="57B2DFD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final_xgb_auc &lt;- auc(xgb_roc)</w:t>
      </w:r>
    </w:p>
    <w:p w14:paraId="04423FE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Final XGBoost model AUC:", round(final_xgb_auc, 4), "\n")</w:t>
      </w:r>
    </w:p>
    <w:p w14:paraId="7C996F7B" w14:textId="77777777" w:rsidR="00CD2E6D" w:rsidRDefault="00CD2E6D" w:rsidP="00CD2E6D">
      <w:pPr>
        <w:rPr>
          <w:rFonts w:hint="eastAsia"/>
        </w:rPr>
      </w:pPr>
    </w:p>
    <w:p w14:paraId="2556AC3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10. Model Performance Comparison Visualization</w:t>
      </w:r>
    </w:p>
    <w:p w14:paraId="091A38A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\n=== Model Performance Comparison Visualization ===\n")</w:t>
      </w:r>
    </w:p>
    <w:p w14:paraId="4DFC9472" w14:textId="77777777" w:rsidR="00CD2E6D" w:rsidRDefault="00CD2E6D" w:rsidP="00CD2E6D">
      <w:pPr>
        <w:rPr>
          <w:rFonts w:hint="eastAsia"/>
        </w:rPr>
      </w:pPr>
    </w:p>
    <w:p w14:paraId="6DD7A63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Standardize column names</w:t>
      </w:r>
    </w:p>
    <w:p w14:paraId="05106CCB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olnames(gbm_performance) &lt;- c("VariableCount", "AUC", "Variables", "nrounds", "max_depth", "eta", "Efficiency")</w:t>
      </w:r>
    </w:p>
    <w:p w14:paraId="622A4EE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olnames(xgb_performance) &lt;- c("VariableCount", "AUC", "Variables", "nrounds", "max_depth", "eta", "Efficiency")</w:t>
      </w:r>
    </w:p>
    <w:p w14:paraId="0C230098" w14:textId="77777777" w:rsidR="00CD2E6D" w:rsidRDefault="00CD2E6D" w:rsidP="00CD2E6D">
      <w:pPr>
        <w:rPr>
          <w:rFonts w:hint="eastAsia"/>
        </w:rPr>
      </w:pPr>
    </w:p>
    <w:p w14:paraId="35DA6B8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Combine GBM and XGBoost results</w:t>
      </w:r>
    </w:p>
    <w:p w14:paraId="175D2A7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all_performance &lt;- rbind(</w:t>
      </w:r>
    </w:p>
    <w:p w14:paraId="6C32BEB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gbm_performance %&gt;% mutate(Model = "GBM"),</w:t>
      </w:r>
    </w:p>
    <w:p w14:paraId="71CB681D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xgb_performance %&gt;% mutate(Model = "XGBoost")</w:t>
      </w:r>
    </w:p>
    <w:p w14:paraId="236627A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)</w:t>
      </w:r>
    </w:p>
    <w:p w14:paraId="210B3883" w14:textId="77777777" w:rsidR="00CD2E6D" w:rsidRDefault="00CD2E6D" w:rsidP="00CD2E6D">
      <w:pPr>
        <w:rPr>
          <w:rFonts w:hint="eastAsia"/>
        </w:rPr>
      </w:pPr>
    </w:p>
    <w:p w14:paraId="4683B814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Plot relationship between variable count and AUC</w:t>
      </w:r>
    </w:p>
    <w:p w14:paraId="4639C3D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perf_plot &lt;- ggplot(all_performance, aes(x = VariableCount, y = AUC, color = Model)) +</w:t>
      </w:r>
    </w:p>
    <w:p w14:paraId="311ACA2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geom_line(size = 1.5) +</w:t>
      </w:r>
    </w:p>
    <w:p w14:paraId="6BC9F2BD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geom_point(size = 3) +</w:t>
      </w:r>
    </w:p>
    <w:p w14:paraId="3D721BD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geom_vline(data = all_performance %&gt;% </w:t>
      </w:r>
    </w:p>
    <w:p w14:paraId="5DA2152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  filter((Model == "GBM" &amp; VariableCount == optimal_gbm$VariableCount) |</w:t>
      </w:r>
    </w:p>
    <w:p w14:paraId="2E11D55B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lastRenderedPageBreak/>
        <w:t xml:space="preserve">                        (Model == "XGBoost" &amp; VariableCount == optimal_xgb$VariableCount)),</w:t>
      </w:r>
    </w:p>
    <w:p w14:paraId="7D32BE4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aes(xintercept = VariableCount, color = Model), </w:t>
      </w:r>
    </w:p>
    <w:p w14:paraId="1EBA88C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linetype = "dashed", size = 1) +</w:t>
      </w:r>
    </w:p>
    <w:p w14:paraId="751F069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labs(title = "Model Performance vs Number of Variables",</w:t>
      </w:r>
    </w:p>
    <w:p w14:paraId="424D0B8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subtitle = paste("GBM optimal:", optimal_gbm$VariableCount, "variables, AUC=", round(optimal_gbm$AUC, 4),</w:t>
      </w:r>
    </w:p>
    <w:p w14:paraId="20BFFBE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           "\nXGBoost optimal:", optimal_xgb$VariableCount, "variables, AUC=", round(optimal_xgb$AUC, 4)),</w:t>
      </w:r>
    </w:p>
    <w:p w14:paraId="002FC02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x = "Number of Variables", y = "AUC") +</w:t>
      </w:r>
    </w:p>
    <w:p w14:paraId="42EBA64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theme_minimal() +</w:t>
      </w:r>
    </w:p>
    <w:p w14:paraId="6557EE2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scale_color_manual(values = c("#2E9FDF", "#E7B800"))</w:t>
      </w:r>
    </w:p>
    <w:p w14:paraId="79575083" w14:textId="77777777" w:rsidR="00CD2E6D" w:rsidRDefault="00CD2E6D" w:rsidP="00CD2E6D">
      <w:pPr>
        <w:rPr>
          <w:rFonts w:hint="eastAsia"/>
        </w:rPr>
      </w:pPr>
    </w:p>
    <w:p w14:paraId="25B89A5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Save performance comparison plot</w:t>
      </w:r>
    </w:p>
    <w:p w14:paraId="3605D30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perf_file &lt;- file.path(results_dir, "GBM_XGBoost_model_performance_comparison.png")</w:t>
      </w:r>
    </w:p>
    <w:p w14:paraId="187E4C3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png(perf_file, width = 3000, height = 2000, res = 300)</w:t>
      </w:r>
    </w:p>
    <w:p w14:paraId="403F10E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print(perf_plot)</w:t>
      </w:r>
    </w:p>
    <w:p w14:paraId="4E77705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dev.off()</w:t>
      </w:r>
    </w:p>
    <w:p w14:paraId="571D82F6" w14:textId="77777777" w:rsidR="00CD2E6D" w:rsidRDefault="00CD2E6D" w:rsidP="00CD2E6D">
      <w:pPr>
        <w:rPr>
          <w:rFonts w:hint="eastAsia"/>
        </w:rPr>
      </w:pPr>
    </w:p>
    <w:p w14:paraId="2235EA8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11. Final Model Validation</w:t>
      </w:r>
    </w:p>
    <w:p w14:paraId="09737B7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\n=== Final Model Validation ===\n")</w:t>
      </w:r>
    </w:p>
    <w:p w14:paraId="2E534038" w14:textId="77777777" w:rsidR="00CD2E6D" w:rsidRDefault="00CD2E6D" w:rsidP="00CD2E6D">
      <w:pPr>
        <w:rPr>
          <w:rFonts w:hint="eastAsia"/>
        </w:rPr>
      </w:pPr>
    </w:p>
    <w:p w14:paraId="4AD3779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Function: Bootstrap validation</w:t>
      </w:r>
    </w:p>
    <w:p w14:paraId="2D9FAE2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bootstrap_validate &lt;- function(model, data, vars, model_type, n_boot = 50) {</w:t>
      </w:r>
    </w:p>
    <w:p w14:paraId="61E7EC6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boot_auc &lt;- numeric(n_boot)</w:t>
      </w:r>
    </w:p>
    <w:p w14:paraId="1964D8AD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success_count &lt;- 0</w:t>
      </w:r>
    </w:p>
    <w:p w14:paraId="4CD9339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</w:t>
      </w:r>
    </w:p>
    <w:p w14:paraId="439D4AC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for (i in 1:n_boot) {</w:t>
      </w:r>
    </w:p>
    <w:p w14:paraId="04497D3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lastRenderedPageBreak/>
        <w:t xml:space="preserve">    cat(model_type, "Bootstrap iteration:", i, "/", n_boot, "\n")</w:t>
      </w:r>
    </w:p>
    <w:p w14:paraId="1256970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</w:t>
      </w:r>
    </w:p>
    <w:p w14:paraId="1EECC9C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tryCatch({</w:t>
      </w:r>
    </w:p>
    <w:p w14:paraId="7D058FC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# Resampling with replacement</w:t>
      </w:r>
    </w:p>
    <w:p w14:paraId="596A109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boot_sample_idx &lt;- sample(nrow(data), replace = TRUE)</w:t>
      </w:r>
    </w:p>
    <w:p w14:paraId="550AA94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boot_sample &lt;- data[boot_sample_idx, ]</w:t>
      </w:r>
    </w:p>
    <w:p w14:paraId="150DB6E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</w:t>
      </w:r>
    </w:p>
    <w:p w14:paraId="4A2EA42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# Prepare bootstrap sample data</w:t>
      </w:r>
    </w:p>
    <w:p w14:paraId="7A5BEC5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boot_data &lt;- boot_sample[, c(vars, "survival_class")]</w:t>
      </w:r>
    </w:p>
    <w:p w14:paraId="3385C734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</w:t>
      </w:r>
    </w:p>
    <w:p w14:paraId="2E37DF6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# Train model</w:t>
      </w:r>
    </w:p>
    <w:p w14:paraId="308206CD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if (model_type == "GBM") {</w:t>
      </w:r>
    </w:p>
    <w:p w14:paraId="074BA98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boot_model &lt;- train(</w:t>
      </w:r>
    </w:p>
    <w:p w14:paraId="7CB3B60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survival_class ~ .,</w:t>
      </w:r>
    </w:p>
    <w:p w14:paraId="155BDCED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data = boot_data,</w:t>
      </w:r>
    </w:p>
    <w:p w14:paraId="00373F9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method = "gbm",</w:t>
      </w:r>
    </w:p>
    <w:p w14:paraId="628F9FB4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trControl = trainControl(method = "none", classProbs = TRUE),</w:t>
      </w:r>
    </w:p>
    <w:p w14:paraId="3AEEB56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tuneGrid = model$bestTune,</w:t>
      </w:r>
    </w:p>
    <w:p w14:paraId="72B1FFB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metric = "ROC",</w:t>
      </w:r>
    </w:p>
    <w:p w14:paraId="31AB09E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verbose = FALSE</w:t>
      </w:r>
    </w:p>
    <w:p w14:paraId="09A7023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)</w:t>
      </w:r>
    </w:p>
    <w:p w14:paraId="670BB22B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46BF077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# Predict on original data</w:t>
      </w:r>
    </w:p>
    <w:p w14:paraId="298D628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boot_pred &lt;- predict(boot_model, newdata = data[, c(vars, "survival_class")], type = "prob")</w:t>
      </w:r>
    </w:p>
    <w:p w14:paraId="3008AA4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boot_risk_score &lt;- boot_pred[, "短期生存"]</w:t>
      </w:r>
    </w:p>
    <w:p w14:paraId="5779679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} else { # XGBoost</w:t>
      </w:r>
    </w:p>
    <w:p w14:paraId="6787169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lastRenderedPageBreak/>
        <w:t xml:space="preserve">        boot_features &lt;- as.matrix(boot_data[, vars])</w:t>
      </w:r>
    </w:p>
    <w:p w14:paraId="447A94CB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boot_model &lt;- train(</w:t>
      </w:r>
    </w:p>
    <w:p w14:paraId="2DAB05D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x = boot_features,</w:t>
      </w:r>
    </w:p>
    <w:p w14:paraId="150BD7A2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y = make.names(boot_data$survival_class),</w:t>
      </w:r>
    </w:p>
    <w:p w14:paraId="025C231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method = "xgbTree",</w:t>
      </w:r>
    </w:p>
    <w:p w14:paraId="23BBF16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trControl = trainControl(method = "none", classProbs = TRUE),</w:t>
      </w:r>
    </w:p>
    <w:p w14:paraId="7C286BB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tuneGrid = model$bestTune,</w:t>
      </w:r>
    </w:p>
    <w:p w14:paraId="35B9028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metric = "ROC",</w:t>
      </w:r>
    </w:p>
    <w:p w14:paraId="15A3C88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verbose = FALSE</w:t>
      </w:r>
    </w:p>
    <w:p w14:paraId="475156D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)</w:t>
      </w:r>
    </w:p>
    <w:p w14:paraId="167E120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</w:t>
      </w:r>
    </w:p>
    <w:p w14:paraId="7D85B9A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# Predict on original data</w:t>
      </w:r>
    </w:p>
    <w:p w14:paraId="0E2F4CB4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boot_pred &lt;- predict(boot_model, newdata = as.matrix(data[, vars]), type = "prob")</w:t>
      </w:r>
    </w:p>
    <w:p w14:paraId="479E4891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boot_risk_score &lt;- boot_pred[, "X短期生存"]</w:t>
      </w:r>
    </w:p>
    <w:p w14:paraId="1E52BED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}</w:t>
      </w:r>
    </w:p>
    <w:p w14:paraId="6770019D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</w:t>
      </w:r>
    </w:p>
    <w:p w14:paraId="4EFAD72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# Calculate AUC</w:t>
      </w:r>
    </w:p>
    <w:p w14:paraId="081BC07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boot_roc &lt;- roc(response = ifelse(data$survival_class == "短期生存", 1, 0), </w:t>
      </w:r>
    </w:p>
    <w:p w14:paraId="2BB366E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                predictor = boot_risk_score)</w:t>
      </w:r>
    </w:p>
    <w:p w14:paraId="1C7F854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boot_auc[i] &lt;- auc(boot_roc)</w:t>
      </w:r>
    </w:p>
    <w:p w14:paraId="6329F5E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success_count &lt;- success_count + 1</w:t>
      </w:r>
    </w:p>
    <w:p w14:paraId="5BCC50D9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cat("  Completed successfully, AUC:", round(boot_auc[i], 4), "\n")</w:t>
      </w:r>
    </w:p>
    <w:p w14:paraId="4846872C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}, error = function(e) {</w:t>
      </w:r>
    </w:p>
    <w:p w14:paraId="54BC83D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cat("  Iteration failed:", e$message, "\n")</w:t>
      </w:r>
    </w:p>
    <w:p w14:paraId="5F1BB02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  boot_auc[i] &lt;&lt;- NA</w:t>
      </w:r>
    </w:p>
    <w:p w14:paraId="44423744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})</w:t>
      </w:r>
    </w:p>
    <w:p w14:paraId="3B4EF6C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lastRenderedPageBreak/>
        <w:t xml:space="preserve">  }</w:t>
      </w:r>
    </w:p>
    <w:p w14:paraId="5F5E30A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</w:t>
      </w:r>
    </w:p>
    <w:p w14:paraId="3B7D098D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# Calculate statistics</w:t>
      </w:r>
    </w:p>
    <w:p w14:paraId="46E4375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successful_boot &lt;- !is.na(boot_auc)</w:t>
      </w:r>
    </w:p>
    <w:p w14:paraId="3C2D067D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if (sum(successful_boot) &gt; 0) {</w:t>
      </w:r>
    </w:p>
    <w:p w14:paraId="265EAE1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boot_mean &lt;- mean(boot_auc[successful_boot], na.rm = TRUE)</w:t>
      </w:r>
    </w:p>
    <w:p w14:paraId="194AA46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boot_sd &lt;- sd(boot_auc[successful_boot], na.rm = TRUE)</w:t>
      </w:r>
    </w:p>
    <w:p w14:paraId="5F9174F5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boot_ci &lt;- quantile(boot_auc[successful_boot], c(0.025, 0.975), na.rm = TRUE)</w:t>
      </w:r>
    </w:p>
    <w:p w14:paraId="6A40B2AB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} else {</w:t>
      </w:r>
    </w:p>
    <w:p w14:paraId="4F1337E4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boot_mean &lt;- boot_sd &lt;- NA</w:t>
      </w:r>
    </w:p>
    <w:p w14:paraId="2F5403A4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boot_ci &lt;- c(NA, NA)</w:t>
      </w:r>
    </w:p>
    <w:p w14:paraId="451C6DF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}</w:t>
      </w:r>
    </w:p>
    <w:p w14:paraId="6EB27557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</w:t>
      </w:r>
    </w:p>
    <w:p w14:paraId="4F4C6CB0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return(list(</w:t>
      </w:r>
    </w:p>
    <w:p w14:paraId="41F26CE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boot_auc = boot_auc,</w:t>
      </w:r>
    </w:p>
    <w:p w14:paraId="0C49F43B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boot_mean = boot_mean,</w:t>
      </w:r>
    </w:p>
    <w:p w14:paraId="0C2B2206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boot_sd = boot_sd,</w:t>
      </w:r>
    </w:p>
    <w:p w14:paraId="6DC5088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boot_ci = boot_ci,</w:t>
      </w:r>
    </w:p>
    <w:p w14:paraId="3AE6419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  success_count = success_count</w:t>
      </w:r>
    </w:p>
    <w:p w14:paraId="2E704B5A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 xml:space="preserve">  ))</w:t>
      </w:r>
    </w:p>
    <w:p w14:paraId="2507865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}</w:t>
      </w:r>
    </w:p>
    <w:p w14:paraId="2CB8F4B2" w14:textId="77777777" w:rsidR="00CD2E6D" w:rsidRDefault="00CD2E6D" w:rsidP="00CD2E6D">
      <w:pPr>
        <w:rPr>
          <w:rFonts w:hint="eastAsia"/>
        </w:rPr>
      </w:pPr>
    </w:p>
    <w:p w14:paraId="4E9022A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# GBM model bootstrap validation</w:t>
      </w:r>
    </w:p>
    <w:p w14:paraId="0A8D961E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\n=== GBM Model Bootstrap Validation ===\n")</w:t>
      </w:r>
    </w:p>
    <w:p w14:paraId="74C4BAA3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gbm_boot &lt;- bootstrap_validate(final_gbm_model, rt, final_gbm_vars, "GBM", n_boot = 50)</w:t>
      </w:r>
    </w:p>
    <w:p w14:paraId="3A38F2D4" w14:textId="77777777" w:rsidR="00CD2E6D" w:rsidRDefault="00CD2E6D" w:rsidP="00CD2E6D">
      <w:pPr>
        <w:rPr>
          <w:rFonts w:hint="eastAsia"/>
        </w:rPr>
      </w:pPr>
    </w:p>
    <w:p w14:paraId="35C89358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lastRenderedPageBreak/>
        <w:t># XGBoost model bootstrap validation</w:t>
      </w:r>
    </w:p>
    <w:p w14:paraId="6AC9791F" w14:textId="77777777" w:rsidR="00CD2E6D" w:rsidRDefault="00CD2E6D" w:rsidP="00CD2E6D">
      <w:pPr>
        <w:rPr>
          <w:rFonts w:hint="eastAsia"/>
        </w:rPr>
      </w:pPr>
      <w:r>
        <w:rPr>
          <w:rFonts w:hint="eastAsia"/>
        </w:rPr>
        <w:t>cat("\n=== XGBoost Model Bootstrap Validation ===\n")</w:t>
      </w:r>
    </w:p>
    <w:p w14:paraId="6852CEA0" w14:textId="4E389884" w:rsidR="001834BD" w:rsidRDefault="00CD2E6D" w:rsidP="00CD2E6D">
      <w:pPr>
        <w:rPr>
          <w:rFonts w:hint="eastAsia"/>
        </w:rPr>
      </w:pPr>
      <w:r>
        <w:rPr>
          <w:rFonts w:hint="eastAsia"/>
        </w:rPr>
        <w:t>xgb_boot &lt;- bootstrap_validate(final_xgb_model, rt, final_xgb_vars, "XGBoost", n_boot = 50)</w:t>
      </w:r>
    </w:p>
    <w:sectPr w:rsidR="001834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1D5BCD" w14:textId="77777777" w:rsidR="003B4FF7" w:rsidRDefault="003B4FF7" w:rsidP="00CD2E6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72383A6" w14:textId="77777777" w:rsidR="003B4FF7" w:rsidRDefault="003B4FF7" w:rsidP="00CD2E6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DF8A37" w14:textId="77777777" w:rsidR="003B4FF7" w:rsidRDefault="003B4FF7" w:rsidP="00CD2E6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0E92250" w14:textId="77777777" w:rsidR="003B4FF7" w:rsidRDefault="003B4FF7" w:rsidP="00CD2E6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2EE3"/>
    <w:rsid w:val="001834BD"/>
    <w:rsid w:val="003B4FF7"/>
    <w:rsid w:val="004440CB"/>
    <w:rsid w:val="009E0565"/>
    <w:rsid w:val="00CD2E6D"/>
    <w:rsid w:val="00CD2EE3"/>
    <w:rsid w:val="00D93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C95F4CE-A321-4F6C-8AF7-5E68A4E6D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D2EE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D2E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D2EE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D2EE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D2EE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D2EE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D2EE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D2EE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D2EE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D2EE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D2E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D2E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D2EE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D2EE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D2EE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D2E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D2E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D2E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D2EE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D2E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D2EE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D2E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D2E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D2E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D2EE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D2EE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D2E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D2EE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D2EE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2E6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D2E6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D2E6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D2E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2471</Words>
  <Characters>15100</Characters>
  <Application>Microsoft Office Word</Application>
  <DocSecurity>0</DocSecurity>
  <Lines>235</Lines>
  <Paragraphs>70</Paragraphs>
  <ScaleCrop>false</ScaleCrop>
  <Company/>
  <LinksUpToDate>false</LinksUpToDate>
  <CharactersWithSpaces>17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12-26T20:01:00Z</dcterms:created>
  <dcterms:modified xsi:type="dcterms:W3CDTF">2025-12-26T20:01:00Z</dcterms:modified>
</cp:coreProperties>
</file>